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993" w:rsidRPr="00AB6BD0" w:rsidRDefault="00E82993" w:rsidP="005D25C4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16"/>
          <w:szCs w:val="16"/>
        </w:rPr>
      </w:pPr>
      <w:r w:rsidRPr="00AB6BD0">
        <w:rPr>
          <w:rFonts w:ascii="Arial" w:hAnsi="Arial" w:cs="Arial"/>
          <w:b/>
          <w:sz w:val="16"/>
          <w:szCs w:val="16"/>
        </w:rPr>
        <w:t xml:space="preserve">List of predictor variables and their coefficients used in each driver retained after MRA and PCA for </w:t>
      </w:r>
      <w:r w:rsidR="00AB6BD0">
        <w:rPr>
          <w:rFonts w:ascii="Arial" w:hAnsi="Arial" w:cs="Arial"/>
          <w:b/>
          <w:sz w:val="16"/>
          <w:szCs w:val="16"/>
        </w:rPr>
        <w:t>each dimension</w:t>
      </w:r>
    </w:p>
    <w:p w:rsidR="005D25C4" w:rsidRPr="005D25C4" w:rsidRDefault="005D25C4" w:rsidP="005D25C4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6"/>
          <w:szCs w:val="16"/>
        </w:rPr>
      </w:pPr>
      <w:r w:rsidRPr="005D25C4">
        <w:rPr>
          <w:rFonts w:ascii="Arial" w:hAnsi="Arial" w:cs="Arial"/>
          <w:i/>
          <w:sz w:val="16"/>
          <w:szCs w:val="16"/>
        </w:rPr>
        <w:t>DAT dimension</w:t>
      </w:r>
      <w:bookmarkStart w:id="0" w:name="_GoBack"/>
      <w:bookmarkEnd w:id="0"/>
    </w:p>
    <w:tbl>
      <w:tblPr>
        <w:tblW w:w="995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77"/>
        <w:gridCol w:w="2188"/>
        <w:gridCol w:w="5761"/>
        <w:gridCol w:w="51"/>
        <w:gridCol w:w="425"/>
        <w:gridCol w:w="851"/>
      </w:tblGrid>
      <w:tr w:rsidR="005D25C4" w:rsidRPr="005D25C4" w:rsidTr="00F158D3">
        <w:tc>
          <w:tcPr>
            <w:tcW w:w="677" w:type="dxa"/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 xml:space="preserve">Driver  </w:t>
            </w:r>
          </w:p>
        </w:tc>
        <w:tc>
          <w:tcPr>
            <w:tcW w:w="2188" w:type="dxa"/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>Variable code</w:t>
            </w:r>
          </w:p>
        </w:tc>
        <w:tc>
          <w:tcPr>
            <w:tcW w:w="5761" w:type="dxa"/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476" w:type="dxa"/>
            <w:gridSpan w:val="2"/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  <w:t>Beta*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IMS_RED_LIST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nimals, total number in Red List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013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SPHRES_NO.PG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iosphere Reserves, Number (per US$ GDP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202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IF_NO.PG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ifers and cycads, number of species (per US$ GDP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59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LND.PTLD.TR.NO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rrestri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otect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9831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AMM_NO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ammal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</w:t>
            </w:r>
            <w:proofErr w:type="spellEnd"/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395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LANTS_RED_LIST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lants, total number in Red List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4293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RAMSAR_NO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rotected Areas: Wetlands of international importance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Ramsa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sites), number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8261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_THRTN_IUCN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Total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hreatened</w:t>
            </w:r>
            <w:proofErr w:type="spellEnd"/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3426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VASPL_END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Vascular Plant, Number of Species Endemic</w:t>
            </w:r>
          </w:p>
        </w:tc>
        <w:tc>
          <w:tcPr>
            <w:tcW w:w="476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0389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_MG_CS_PC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asoline Consumption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li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per capita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6876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.ROD.PSGR.K6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ads, passengers carried (million passenger-km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629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E.CON.GOVT.KD</w:t>
            </w: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eneral government final consumption expenditure (constant 2000 US$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1.04193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O14001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ertifi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SO-14001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mpan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1723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_SATISF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tisfac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ow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 1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ig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7175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.PRM.TCHR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imary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duc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achers</w:t>
            </w:r>
            <w:proofErr w:type="spellEnd"/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611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.SEC.TCHR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condary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duc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achers</w:t>
            </w:r>
            <w:proofErr w:type="spellEnd"/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8133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TBS.INCD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cidence of tuberculosis (per 100,000 people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2308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XPD.EXTR.ZS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xternal resources for health (% of total expenditure on health)</w:t>
            </w:r>
          </w:p>
        </w:tc>
        <w:tc>
          <w:tcPr>
            <w:tcW w:w="476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047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ATM.CO2E.KT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</w:t>
            </w:r>
            <w:r w:rsidRPr="00AB6BD0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val="es-ES"/>
              </w:rPr>
              <w:t>2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mission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t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64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H2O.FWIN.ZS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nnual freshwater withdrawals, industry (% of total freshwater withdrawal)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7436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SH_PROD_MAR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Fishery Production Totals (aquaculture and capture): Marine production, Tm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0265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2O_POVNDX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Water Poverty Index (Index Number 0-100; lower scores indicate water scarcity and poor water provision)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9414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_AREA.PC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Urban and built-up areas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kH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(per capita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808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SE_CHEM_WEED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su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tion of weed control chemicals (tonnes)</w:t>
            </w:r>
          </w:p>
        </w:tc>
        <w:tc>
          <w:tcPr>
            <w:tcW w:w="476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6579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.SRF.TOTL.K2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urfac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721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</w:p>
        </w:tc>
        <w:tc>
          <w:tcPr>
            <w:tcW w:w="5761" w:type="dxa"/>
            <w:vAlign w:val="center"/>
          </w:tcPr>
          <w:p w:rsidR="005D25C4" w:rsidRPr="005D25C4" w:rsidRDefault="00AB6BD0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ength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km</w:t>
            </w:r>
            <w:r w:rsidR="005D25C4"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468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2O_BODIES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Wat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od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106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X.GSR.CCIS.CD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CT service exports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oP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, current US$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9636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CEL.SETS.PG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Mobile cellular subscriptions (per US$ GDP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6983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ICT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CMP.PCMP.PC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Personal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mpu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per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apit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7483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BBND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x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roadban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nterne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ubscribers</w:t>
            </w:r>
            <w:proofErr w:type="spellEnd"/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8079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SECR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cur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nternet servers</w:t>
            </w:r>
          </w:p>
        </w:tc>
        <w:tc>
          <w:tcPr>
            <w:tcW w:w="476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1816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POP.0014.TO.ZS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0-14 (% of total)   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51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POP.65UP.TO.ZS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opulation ages 65 and above (% of total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929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GROW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w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nu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%) 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1053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TOTL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</w:p>
        </w:tc>
        <w:tc>
          <w:tcPr>
            <w:tcW w:w="476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2049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M.GSR.NFSV.CD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Service imports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oP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, current US$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834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T.DOD.MLTC.CD.PC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PG, multilateral concessional (DOD, current US$) (per capita)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529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.BUS.NREG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New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usiness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register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581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.IMP.COST.CD.PC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st to import (US$ per container) (per capita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267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.SHP.GCNW.XQ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Liner shipping connectivity index (maximum value in 2004 = 100)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8005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IND.TOTL.KD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dustry, value added (constant 2000 US$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676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T.INT.TVLX.CD</w:t>
            </w:r>
          </w:p>
        </w:tc>
        <w:tc>
          <w:tcPr>
            <w:tcW w:w="5761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ternational tourism, expenditures for travel items (current US$)</w:t>
            </w:r>
          </w:p>
        </w:tc>
        <w:tc>
          <w:tcPr>
            <w:tcW w:w="476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7799</w:t>
            </w:r>
          </w:p>
        </w:tc>
      </w:tr>
      <w:tr w:rsidR="005D25C4" w:rsidRPr="005D25C4" w:rsidTr="00F158D3"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GY.PROD.KT.OE.PC</w:t>
            </w:r>
          </w:p>
        </w:tc>
        <w:tc>
          <w:tcPr>
            <w:tcW w:w="5761" w:type="dxa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nergy production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kt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of oil equivalent) (per capita)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427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LC.PROD.KH.PC</w:t>
            </w:r>
          </w:p>
        </w:tc>
        <w:tc>
          <w:tcPr>
            <w:tcW w:w="5761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ity production (kWh) (per capita)</w:t>
            </w:r>
          </w:p>
        </w:tc>
        <w:tc>
          <w:tcPr>
            <w:tcW w:w="476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CRNW.KT.OE</w:t>
            </w:r>
          </w:p>
        </w:tc>
        <w:tc>
          <w:tcPr>
            <w:tcW w:w="6237" w:type="dxa"/>
            <w:gridSpan w:val="3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mbustible renewables and waste (metric tons of oil equivalent)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0938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ELEC.KH.PC</w:t>
            </w:r>
          </w:p>
        </w:tc>
        <w:tc>
          <w:tcPr>
            <w:tcW w:w="5812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 power consumption (kWh per capita)</w:t>
            </w:r>
          </w:p>
        </w:tc>
        <w:tc>
          <w:tcPr>
            <w:tcW w:w="425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AGR.TOTL.KD.PC</w:t>
            </w:r>
          </w:p>
        </w:tc>
        <w:tc>
          <w:tcPr>
            <w:tcW w:w="5812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griculture, value added (constant 2000 US$) (per capita)</w:t>
            </w:r>
          </w:p>
        </w:tc>
        <w:tc>
          <w:tcPr>
            <w:tcW w:w="425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0866</w:t>
            </w:r>
          </w:p>
        </w:tc>
      </w:tr>
      <w:tr w:rsidR="005D25C4" w:rsidRPr="005D25C4" w:rsidTr="00F158D3">
        <w:tc>
          <w:tcPr>
            <w:tcW w:w="677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L.SRV.EMPL.ZS</w:t>
            </w:r>
          </w:p>
        </w:tc>
        <w:tc>
          <w:tcPr>
            <w:tcW w:w="5812" w:type="dxa"/>
            <w:gridSpan w:val="2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mployment in services (% of total employment)</w:t>
            </w:r>
          </w:p>
        </w:tc>
        <w:tc>
          <w:tcPr>
            <w:tcW w:w="425" w:type="dxa"/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9385</w:t>
            </w:r>
          </w:p>
        </w:tc>
      </w:tr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L.TLF.TOTL.IN</w:t>
            </w:r>
          </w:p>
        </w:tc>
        <w:tc>
          <w:tcPr>
            <w:tcW w:w="5812" w:type="dxa"/>
            <w:gridSpan w:val="2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Labor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orc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 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908</w:t>
            </w:r>
          </w:p>
        </w:tc>
      </w:tr>
    </w:tbl>
    <w:p w:rsidR="005D25C4" w:rsidRPr="005D25C4" w:rsidRDefault="005D25C4" w:rsidP="005D25C4">
      <w:pPr>
        <w:widowControl w:val="0"/>
        <w:autoSpaceDE w:val="0"/>
        <w:autoSpaceDN w:val="0"/>
        <w:adjustRightInd w:val="0"/>
        <w:ind w:right="-2"/>
        <w:rPr>
          <w:rFonts w:ascii="Arial" w:hAnsi="Arial" w:cs="Arial"/>
          <w:sz w:val="16"/>
          <w:szCs w:val="16"/>
        </w:rPr>
      </w:pPr>
      <w:r w:rsidRPr="005D25C4">
        <w:rPr>
          <w:rFonts w:ascii="Arial" w:hAnsi="Arial" w:cs="Arial"/>
          <w:i/>
          <w:sz w:val="16"/>
          <w:szCs w:val="16"/>
        </w:rPr>
        <w:t>PC</w:t>
      </w:r>
      <w:r w:rsidRPr="005D25C4">
        <w:rPr>
          <w:rFonts w:ascii="Arial" w:hAnsi="Arial" w:cs="Arial"/>
          <w:sz w:val="16"/>
          <w:szCs w:val="16"/>
        </w:rPr>
        <w:t xml:space="preserve">: The variable has been taken as a principal component in the formulation. </w:t>
      </w:r>
      <w:r w:rsidR="00AB6BD0">
        <w:rPr>
          <w:rFonts w:ascii="Arial" w:hAnsi="Arial" w:cs="Arial"/>
          <w:sz w:val="16"/>
          <w:szCs w:val="16"/>
        </w:rPr>
        <w:t xml:space="preserve"> *Beta, corrected regression coefficient </w:t>
      </w:r>
    </w:p>
    <w:p w:rsidR="005D25C4" w:rsidRPr="005D25C4" w:rsidRDefault="005D25C4" w:rsidP="005D25C4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6"/>
          <w:szCs w:val="16"/>
        </w:rPr>
      </w:pPr>
    </w:p>
    <w:p w:rsidR="005D25C4" w:rsidRPr="005D25C4" w:rsidRDefault="005D25C4" w:rsidP="005D25C4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6"/>
          <w:szCs w:val="16"/>
        </w:rPr>
      </w:pPr>
      <w:r w:rsidRPr="005D25C4">
        <w:rPr>
          <w:rFonts w:ascii="Arial" w:hAnsi="Arial" w:cs="Arial"/>
          <w:i/>
          <w:sz w:val="16"/>
          <w:szCs w:val="16"/>
        </w:rPr>
        <w:t>GRF Dimension</w:t>
      </w:r>
    </w:p>
    <w:tbl>
      <w:tblPr>
        <w:tblW w:w="9980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77"/>
        <w:gridCol w:w="2188"/>
        <w:gridCol w:w="5812"/>
        <w:gridCol w:w="425"/>
        <w:gridCol w:w="27"/>
        <w:gridCol w:w="824"/>
        <w:gridCol w:w="27"/>
      </w:tblGrid>
      <w:tr w:rsidR="005D25C4" w:rsidRPr="005D25C4" w:rsidTr="00AB6BD0">
        <w:trPr>
          <w:gridAfter w:val="1"/>
          <w:wAfter w:w="27" w:type="dxa"/>
        </w:trPr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 xml:space="preserve">Driver  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>Variable cod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  <w:t>Beta*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SPHRES_NO.PG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iosphere Reserves, Number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233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BDV.TOTL.XQ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EF benefits index for biodiversity (0 = no biodiversity potential to 100 = maximum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353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LND.PTLD.TR.NO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rrestri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otect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7304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AMM_NO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ammal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6584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LANTS_RED_LIST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lants, total number in Red List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9157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RAMSAR_NO</w:t>
            </w:r>
          </w:p>
        </w:tc>
        <w:tc>
          <w:tcPr>
            <w:tcW w:w="6264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rotected Areas: Wetlands of international importance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Ramsa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sites), number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6449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VASPL_END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Vascular Plant, Number of Species Endemic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1194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_MG_CS_PC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asoline Consumption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li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per capita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9211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DVE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E.CON.GOVT.KD</w:t>
            </w:r>
          </w:p>
        </w:tc>
        <w:tc>
          <w:tcPr>
            <w:tcW w:w="6264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eneral government final consumption expenditure (constant 2000 US$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66247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_SATIS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tisfac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ow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 1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ig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656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.PRM.TCHR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imary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duc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achers</w:t>
            </w:r>
            <w:proofErr w:type="spellEnd"/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6223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E.BOD.TXTL.Z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Water pollution, textile industry (% of total BOD emissions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1797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H2O.FWTL.K3.PG</w:t>
            </w:r>
          </w:p>
        </w:tc>
        <w:tc>
          <w:tcPr>
            <w:tcW w:w="6264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nnual freshwater withdrawals, total (billion cubic meters) (per US$ GDP)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292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SH_PROD_TOT</w:t>
            </w:r>
          </w:p>
        </w:tc>
        <w:tc>
          <w:tcPr>
            <w:tcW w:w="6264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Fishery Production Totals (aquaculture and capture): Total for all species, Tm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8122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ADJ.DCO2.CD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djusted savings: carbon dioxide damage (current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545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ADJ.DMIN.CD.PC</w:t>
            </w:r>
          </w:p>
        </w:tc>
        <w:tc>
          <w:tcPr>
            <w:tcW w:w="6264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djusted savings: mineral depletion (current US$) (per capita)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9053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_AREA.PC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Urban and built-up areas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kH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(per capita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702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SE_CHEM_WEED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su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tion of weed control chemicals (tonnes)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972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.SRF.TOTL.K2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urfac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721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eng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ilome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4688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EZ</w:t>
            </w:r>
          </w:p>
        </w:tc>
        <w:tc>
          <w:tcPr>
            <w:tcW w:w="6264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Area of continental shelf up to </w:t>
            </w:r>
            <w:smartTag w:uri="urn:schemas-microsoft-com:office:smarttags" w:element="metricconverter">
              <w:smartTagPr>
                <w:attr w:name="ProductID" w:val="200 miles"/>
              </w:smartTagPr>
              <w:r w:rsidRPr="005D25C4">
                <w:rPr>
                  <w:rFonts w:ascii="Arial" w:hAnsi="Arial" w:cs="Arial"/>
                  <w:color w:val="000000"/>
                  <w:sz w:val="16"/>
                  <w:szCs w:val="16"/>
                </w:rPr>
                <w:t>200 miles</w:t>
              </w:r>
            </w:smartTag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(square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kilome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817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2O_BODIES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Wat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od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106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2O_BODIE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Wat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od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8726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AI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Digital Access Index (0- no access, 100-highest access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2544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CEL.SETS.PG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Mobile cellular subscriptions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7681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BNDW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International Interne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andwid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Mbps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012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SECR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cur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nternet servers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227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X.VAL.TECH.CD.PC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High-technology exports (current US$) (per capita)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9054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POP.0014.TO.Z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0-14 (% of total)   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518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POP.1564.TO.ZS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15-64 (% of total)   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58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POP.65UP.TO.ZS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opulation ages 65 and above (% of total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929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GROW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w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nu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%) 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1053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TOTL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0236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M.GSR.NFSV.CD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Service imports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oP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, current US$)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7351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.RES.TOTL.MO.P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Total reserves in months of imports (per km2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339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.CRD.PRVT.ZS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rivate credit bureau coverage (% of adults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4286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IND.TOTL.KD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dustry, value added (constant 2000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90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GNS.ICTR.CD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s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ving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urrent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766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T.INT.RCPT.CD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ternational tourism, receipts (current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2129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LC.COAL.KH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ity production from coal sources (kWh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1165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LC.PROD.KH.PC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ity production (kWh) (per capita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F158D3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PWR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CRNW.KT.OE</w:t>
            </w:r>
          </w:p>
        </w:tc>
        <w:tc>
          <w:tcPr>
            <w:tcW w:w="6264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mbustible renewables and waste (metric tons of oil equivalent)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7466</w:t>
            </w:r>
          </w:p>
        </w:tc>
      </w:tr>
      <w:tr w:rsidR="005D25C4" w:rsidRPr="005D25C4" w:rsidTr="00AB6BD0">
        <w:trPr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ELEC.KH.PC</w:t>
            </w:r>
          </w:p>
        </w:tc>
        <w:tc>
          <w:tcPr>
            <w:tcW w:w="581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 power consumption (kWh per capita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51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AB6BD0">
        <w:trPr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8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AGR.TOTL.KD.PC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griculture, value added (constant 2000 US$) (per capita)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2816</w:t>
            </w:r>
          </w:p>
        </w:tc>
      </w:tr>
    </w:tbl>
    <w:p w:rsidR="00AB6BD0" w:rsidRDefault="00AB6BD0" w:rsidP="0002411C">
      <w:pPr>
        <w:autoSpaceDE w:val="0"/>
        <w:autoSpaceDN w:val="0"/>
        <w:adjustRightInd w:val="0"/>
        <w:spacing w:beforeLines="20"/>
        <w:rPr>
          <w:rFonts w:ascii="Arial" w:hAnsi="Arial" w:cs="Arial"/>
          <w:b/>
          <w:sz w:val="16"/>
          <w:szCs w:val="16"/>
        </w:rPr>
      </w:pPr>
    </w:p>
    <w:p w:rsidR="005D25C4" w:rsidRPr="005D25C4" w:rsidRDefault="005D25C4" w:rsidP="0002411C">
      <w:pPr>
        <w:autoSpaceDE w:val="0"/>
        <w:autoSpaceDN w:val="0"/>
        <w:adjustRightInd w:val="0"/>
        <w:spacing w:beforeLines="20"/>
        <w:rPr>
          <w:rFonts w:ascii="Arial" w:hAnsi="Arial" w:cs="Arial"/>
          <w:i/>
          <w:color w:val="000000"/>
          <w:sz w:val="16"/>
          <w:szCs w:val="16"/>
          <w:lang w:val="es-ES"/>
        </w:rPr>
      </w:pPr>
      <w:r w:rsidRPr="005D25C4">
        <w:rPr>
          <w:rFonts w:ascii="Arial" w:hAnsi="Arial" w:cs="Arial"/>
          <w:i/>
          <w:color w:val="000000"/>
          <w:sz w:val="16"/>
          <w:szCs w:val="16"/>
          <w:lang w:val="es-ES"/>
        </w:rPr>
        <w:t xml:space="preserve">HOST </w:t>
      </w:r>
      <w:proofErr w:type="spellStart"/>
      <w:r w:rsidRPr="005D25C4">
        <w:rPr>
          <w:rFonts w:ascii="Arial" w:hAnsi="Arial" w:cs="Arial"/>
          <w:i/>
          <w:color w:val="000000"/>
          <w:sz w:val="16"/>
          <w:szCs w:val="16"/>
          <w:lang w:val="es-ES"/>
        </w:rPr>
        <w:t>Dimension</w:t>
      </w:r>
      <w:proofErr w:type="spellEnd"/>
    </w:p>
    <w:tbl>
      <w:tblPr>
        <w:tblW w:w="995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77"/>
        <w:gridCol w:w="2114"/>
        <w:gridCol w:w="74"/>
        <w:gridCol w:w="5812"/>
        <w:gridCol w:w="425"/>
        <w:gridCol w:w="27"/>
        <w:gridCol w:w="808"/>
        <w:gridCol w:w="16"/>
      </w:tblGrid>
      <w:tr w:rsidR="005D25C4" w:rsidRPr="005D25C4" w:rsidTr="00AB6BD0"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 xml:space="preserve">Driver  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>Variable cod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  <w:t>Beta*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FIB_NO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fibian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8797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IMS_EN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imal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dangered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8688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IMS_RED_LIST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nimals, total number in Red List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67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SPHRES_NO.PG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iosphere Reserves, Number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254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IF_NO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ifers and cycads, number of species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8457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IF_NO.PG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ifers and cycads, number of species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675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BIR.THRD.NO.PG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ird species, threatened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841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MAM.THRD.NO.PG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Mammal species, threatened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804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BDV.TOTL.XQ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EF benefits index for biodiversity (0 = no biodiversity potential to 100 = maxi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0747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LND.PTLD.TR.NO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rrestri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otect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1192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ERNS_NO.PG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Ferns, Number of Species (per US$ GDP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195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AMM_NO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ammal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8072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LANTS_RED_LIST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lants, total number in Red List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048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_THRTN_IUCN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Total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ec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hreatened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221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WPA_HA</w:t>
            </w:r>
          </w:p>
        </w:tc>
        <w:tc>
          <w:tcPr>
            <w:tcW w:w="58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rotected Areas Existing or Projected (surface, Ha)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795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E.CON.TOTL.KD.PC</w:t>
            </w:r>
          </w:p>
        </w:tc>
        <w:tc>
          <w:tcPr>
            <w:tcW w:w="63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Final consumption expenditure (constant 2000 US$) (per capita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37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AGR.EMPL.PG</w:t>
            </w:r>
          </w:p>
        </w:tc>
        <w:tc>
          <w:tcPr>
            <w:tcW w:w="58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conomically active population in agriculture  (number) (per US$ GDP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280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DI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um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Developmen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ndex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867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_SATISF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tisfac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ow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 1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ig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883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ADJ.AEDU.CD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djusted savings: education expenditure (current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320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.PRM.PRS5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ersistence to grade 5, total (% of cohort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024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TBS.INCD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cidence of tuberculosis (per 100,000 people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084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XPD.EXTR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xternal resources for health (% of total expenditure on health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051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M.POP.NETM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Ne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migration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555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ARBON_FP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arb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ootprint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global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ectar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per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apit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83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ATM.NOXE.KT.CE.PC</w:t>
            </w:r>
          </w:p>
        </w:tc>
        <w:tc>
          <w:tcPr>
            <w:tcW w:w="6338" w:type="dxa"/>
            <w:gridSpan w:val="4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Nitrous oxide emissions (thousand metric tons of CO2 equivalent) (per capita)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872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H2O.FWTL.K3.PG</w:t>
            </w:r>
          </w:p>
        </w:tc>
        <w:tc>
          <w:tcPr>
            <w:tcW w:w="6338" w:type="dxa"/>
            <w:gridSpan w:val="4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nnual freshwater withdrawals, total (billion cubic meters) (per US$ GDP)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5665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ENV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SH_PROD_TOT</w:t>
            </w:r>
          </w:p>
        </w:tc>
        <w:tc>
          <w:tcPr>
            <w:tcW w:w="6338" w:type="dxa"/>
            <w:gridSpan w:val="4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Fishery Production Totals (aquaculture and capture): Total for all species, Tm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122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_AREA</w:t>
            </w:r>
          </w:p>
        </w:tc>
        <w:tc>
          <w:tcPr>
            <w:tcW w:w="58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Urban and built-up areas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kHa</w:t>
            </w:r>
            <w:proofErr w:type="spellEnd"/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647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.SRF.TOTL.K2</w:t>
            </w:r>
          </w:p>
        </w:tc>
        <w:tc>
          <w:tcPr>
            <w:tcW w:w="58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urfac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72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eng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ilome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4688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2O_BODIES</w:t>
            </w:r>
          </w:p>
        </w:tc>
        <w:tc>
          <w:tcPr>
            <w:tcW w:w="58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Wat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od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10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CEL.SETS.PG</w:t>
            </w:r>
          </w:p>
        </w:tc>
        <w:tc>
          <w:tcPr>
            <w:tcW w:w="58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Mobile cellular subscriptions (per US$ GDP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06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BBND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x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roadban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nterne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ubscribers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6542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SECR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cur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nternet servers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4192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USER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Interne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sers</w:t>
            </w:r>
            <w:proofErr w:type="spellEnd"/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7517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URB.LCTY.UR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Population in the largest city (% of urban population)    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333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POP.0014.TO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0-14 (% of total)   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518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POP.65UP.TO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opulation ages 65 and above (% of total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92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GROW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w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nu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%) 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1053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TOTL.IN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% of total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0181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M.GSR.FCTY.CD</w:t>
            </w:r>
          </w:p>
        </w:tc>
        <w:tc>
          <w:tcPr>
            <w:tcW w:w="58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come payments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oP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, current US$)</w:t>
            </w:r>
          </w:p>
        </w:tc>
        <w:tc>
          <w:tcPr>
            <w:tcW w:w="452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457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X.GSR.FCTY.CD</w:t>
            </w:r>
          </w:p>
        </w:tc>
        <w:tc>
          <w:tcPr>
            <w:tcW w:w="58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come receipts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oP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, current US$)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143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.IMP.DUR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Lead time to import (days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7022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P.LPI.TRAC.XQ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Logistics performance index: Ability to track and trace consignments (1=low to 5=high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4303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GNS.ICTR.CD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s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ving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urrent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964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TAX.NIND.CD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Net taxes on products (current US$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9992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LC.HYRO.KH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ity production from hydroelectric sources (kWh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114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LC.PROD.KH.PC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ity production (kWh) (per capita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CRNW.KT.OE</w:t>
            </w:r>
          </w:p>
        </w:tc>
        <w:tc>
          <w:tcPr>
            <w:tcW w:w="6338" w:type="dxa"/>
            <w:gridSpan w:val="4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mbustible renewables and waste (metric tons of oil equivalent)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337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ELEC.KH.PC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 power consumption (kWh per capita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AGR.TOTL.KD.PC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griculture, value added (constant 2000 US$) (per capita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6706</w:t>
            </w:r>
          </w:p>
        </w:tc>
      </w:tr>
      <w:tr w:rsidR="005D25C4" w:rsidRPr="005D25C4" w:rsidTr="00F158D3">
        <w:trPr>
          <w:gridAfter w:val="1"/>
          <w:wAfter w:w="16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114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L.SRV.EMPL.ZS</w:t>
            </w:r>
          </w:p>
        </w:tc>
        <w:tc>
          <w:tcPr>
            <w:tcW w:w="58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mployment in services (% of total employment)</w:t>
            </w:r>
          </w:p>
        </w:tc>
        <w:tc>
          <w:tcPr>
            <w:tcW w:w="452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4655</w:t>
            </w:r>
          </w:p>
        </w:tc>
      </w:tr>
    </w:tbl>
    <w:p w:rsidR="00AB6BD0" w:rsidRPr="005D25C4" w:rsidRDefault="00AB6BD0" w:rsidP="00AB6BD0">
      <w:pPr>
        <w:widowControl w:val="0"/>
        <w:autoSpaceDE w:val="0"/>
        <w:autoSpaceDN w:val="0"/>
        <w:adjustRightInd w:val="0"/>
        <w:ind w:right="-2"/>
        <w:rPr>
          <w:rFonts w:ascii="Arial" w:hAnsi="Arial" w:cs="Arial"/>
          <w:sz w:val="16"/>
          <w:szCs w:val="16"/>
        </w:rPr>
      </w:pPr>
      <w:r w:rsidRPr="005D25C4">
        <w:rPr>
          <w:rFonts w:ascii="Arial" w:hAnsi="Arial" w:cs="Arial"/>
          <w:i/>
          <w:sz w:val="16"/>
          <w:szCs w:val="16"/>
        </w:rPr>
        <w:t>PC</w:t>
      </w:r>
      <w:r w:rsidRPr="005D25C4">
        <w:rPr>
          <w:rFonts w:ascii="Arial" w:hAnsi="Arial" w:cs="Arial"/>
          <w:sz w:val="16"/>
          <w:szCs w:val="16"/>
        </w:rPr>
        <w:t xml:space="preserve">: The variable has been taken as a principal component in the formulation. </w:t>
      </w:r>
      <w:r>
        <w:rPr>
          <w:rFonts w:ascii="Arial" w:hAnsi="Arial" w:cs="Arial"/>
          <w:sz w:val="16"/>
          <w:szCs w:val="16"/>
        </w:rPr>
        <w:t xml:space="preserve"> *Beta, corrected regression coefficient </w:t>
      </w:r>
    </w:p>
    <w:p w:rsidR="005D25C4" w:rsidRPr="005D25C4" w:rsidRDefault="005D25C4" w:rsidP="0002411C">
      <w:pPr>
        <w:autoSpaceDE w:val="0"/>
        <w:autoSpaceDN w:val="0"/>
        <w:adjustRightInd w:val="0"/>
        <w:spacing w:beforeLines="20"/>
        <w:rPr>
          <w:rFonts w:ascii="Arial" w:hAnsi="Arial" w:cs="Arial"/>
          <w:color w:val="000000"/>
          <w:sz w:val="16"/>
          <w:szCs w:val="16"/>
        </w:rPr>
      </w:pPr>
    </w:p>
    <w:p w:rsidR="005D25C4" w:rsidRPr="005D25C4" w:rsidRDefault="005D25C4" w:rsidP="005D25C4">
      <w:pPr>
        <w:widowControl w:val="0"/>
        <w:autoSpaceDE w:val="0"/>
        <w:autoSpaceDN w:val="0"/>
        <w:adjustRightInd w:val="0"/>
        <w:rPr>
          <w:rFonts w:ascii="Arial" w:hAnsi="Arial" w:cs="Arial"/>
          <w:i/>
          <w:sz w:val="16"/>
          <w:szCs w:val="16"/>
        </w:rPr>
      </w:pPr>
      <w:r w:rsidRPr="005D25C4">
        <w:rPr>
          <w:rFonts w:ascii="Arial" w:hAnsi="Arial" w:cs="Arial"/>
          <w:i/>
          <w:sz w:val="16"/>
          <w:szCs w:val="16"/>
        </w:rPr>
        <w:t>SPCS Dimension</w:t>
      </w:r>
    </w:p>
    <w:tbl>
      <w:tblPr>
        <w:tblW w:w="9953" w:type="dxa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677"/>
        <w:gridCol w:w="2047"/>
        <w:gridCol w:w="141"/>
        <w:gridCol w:w="5245"/>
        <w:gridCol w:w="452"/>
        <w:gridCol w:w="115"/>
        <w:gridCol w:w="425"/>
        <w:gridCol w:w="268"/>
        <w:gridCol w:w="583"/>
      </w:tblGrid>
      <w:tr w:rsidR="005D25C4" w:rsidRPr="005D25C4" w:rsidTr="00F158D3">
        <w:tc>
          <w:tcPr>
            <w:tcW w:w="677" w:type="dxa"/>
            <w:tcBorders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 xml:space="preserve">Driver  </w:t>
            </w:r>
          </w:p>
        </w:tc>
        <w:tc>
          <w:tcPr>
            <w:tcW w:w="2188" w:type="dxa"/>
            <w:gridSpan w:val="2"/>
            <w:tcBorders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sz w:val="16"/>
                <w:szCs w:val="16"/>
              </w:rPr>
              <w:t>Variable code</w:t>
            </w:r>
          </w:p>
        </w:tc>
        <w:tc>
          <w:tcPr>
            <w:tcW w:w="5812" w:type="dxa"/>
            <w:gridSpan w:val="3"/>
            <w:tcBorders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:rsidR="005D25C4" w:rsidRPr="005D25C4" w:rsidRDefault="005D25C4" w:rsidP="00F158D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i/>
                <w:color w:val="000000"/>
                <w:sz w:val="16"/>
                <w:szCs w:val="16"/>
                <w:lang w:val="es-ES"/>
              </w:rPr>
              <w:t>Beta*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IMS_EN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imal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dangered</w:t>
            </w:r>
            <w:proofErr w:type="spellEnd"/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8842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SPHRES_NO.PG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iosphere Reserves, Number (per US$ GDP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803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IF_NO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ifers and cycads, number of species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412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BIO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R.LND.PTLD.TR.NO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errestri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otect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626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RAMSAR_NO</w:t>
            </w:r>
          </w:p>
        </w:tc>
        <w:tc>
          <w:tcPr>
            <w:tcW w:w="583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rotected Areas: Wetlands of international importance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Ramsa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 sites), number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4203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IO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VASPL_END.PG</w:t>
            </w:r>
          </w:p>
        </w:tc>
        <w:tc>
          <w:tcPr>
            <w:tcW w:w="583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Vascular Plant, Number of Species Endemic (per US$ GDP)</w:t>
            </w: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006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A.PRD.AGRI.KD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griculture value added per worker (constant 2000 US$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072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.ROD.PSGR.K6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ads, passengers carried (million passenger-km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87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.SHP.GOOD.TU.PG</w:t>
            </w:r>
          </w:p>
        </w:tc>
        <w:tc>
          <w:tcPr>
            <w:tcW w:w="583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ontainer port traffic (TEU: </w:t>
            </w:r>
            <w:smartTag w:uri="urn:schemas-microsoft-com:office:smarttags" w:element="metricconverter">
              <w:smartTagPr>
                <w:attr w:name="ProductID" w:val="20 foot"/>
              </w:smartTagPr>
              <w:r w:rsidRPr="005D25C4">
                <w:rPr>
                  <w:rFonts w:ascii="Arial" w:hAnsi="Arial" w:cs="Arial"/>
                  <w:color w:val="000000"/>
                  <w:sz w:val="16"/>
                  <w:szCs w:val="16"/>
                  <w:lang w:val="en-US"/>
                </w:rPr>
                <w:t>20 foot</w:t>
              </w:r>
            </w:smartTag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equivalent units) (per US$ GDP)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694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E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E.CON.GOVT.KD</w:t>
            </w:r>
          </w:p>
        </w:tc>
        <w:tc>
          <w:tcPr>
            <w:tcW w:w="583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General government final consumption expenditure (constant 2000 US$)</w:t>
            </w: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1.29746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O14001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ertifi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SO-14001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mpan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5879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_SATISF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if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tisfac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ow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, 10=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ig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8469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STA.ACSN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mproved sanitation facilities (% of population with access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966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TBS.INCD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cidence of tuberculosis (per 100,000 people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5261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VH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H.XPD.EXTR.ZS</w:t>
            </w:r>
          </w:p>
        </w:tc>
        <w:tc>
          <w:tcPr>
            <w:tcW w:w="583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xternal resources for health (% of total expenditure on health)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234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E.BOD.TOTL.KG.PG</w:t>
            </w:r>
          </w:p>
        </w:tc>
        <w:tc>
          <w:tcPr>
            <w:tcW w:w="583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Organic water pollutant (BOD) emissions (kg per day) (per US$ GDP)</w:t>
            </w: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4224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SH_PROD_MAR</w:t>
            </w:r>
          </w:p>
        </w:tc>
        <w:tc>
          <w:tcPr>
            <w:tcW w:w="583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Fishery Production Totals (aquaculture and capture): Marine production, Tm</w:t>
            </w: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383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ADJ.DCO2.GN.ZS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djusted savings: carbon dioxide damage (% of GNI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4879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V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SE_CHEM_WEED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nsu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tion of weed control chemicals (tonnes)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4896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.SRF.TOTL.K2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urfac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rea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86721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Leng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astlin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ilometer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74688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EO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H2O_BODIES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Wat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odi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,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s-ES"/>
              </w:rPr>
              <w:t>2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36068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E.ICT.TOTL.CD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formation and communication technology expenditure (current US$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076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BNDW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International Internet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andwid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Mbps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81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T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T.NET.SECR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ecure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Internet servers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5058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N.POP.DNST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 xml:space="preserve">Population density (people per </w:t>
            </w:r>
            <w:r w:rsidR="00AB6BD0">
              <w:rPr>
                <w:rFonts w:ascii="Arial" w:hAnsi="Arial" w:cs="Arial"/>
                <w:color w:val="000000"/>
                <w:sz w:val="16"/>
                <w:szCs w:val="16"/>
              </w:rPr>
              <w:t>km</w:t>
            </w:r>
            <w:r w:rsidR="00AB6BD0" w:rsidRPr="00AB6BD0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1544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POP.0014.TO.ZS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g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0-14 (% of total)   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3518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POP.65UP.TO.ZS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opulation ages 65 and above (% of total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929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GROW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wth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annual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%) 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1053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P.URB.TOTL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Urban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opulation</w:t>
            </w:r>
            <w:proofErr w:type="spellEnd"/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5189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X.TRF.CURR.CD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urrent transfers, receipts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BoP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, current US$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84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T.DOD.MLTC.CD.PC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PPG, multilateral concessional (DOD, current US$) (per capita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1342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FI.RES.TOTL.MO.PG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Total reserves in months of imports (per US$ GDP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C.BUS.NREG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New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businesse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registered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umber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4891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S.SHP.GCNW.XQ</w:t>
            </w:r>
          </w:p>
        </w:tc>
        <w:tc>
          <w:tcPr>
            <w:tcW w:w="583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Liner shipping connectivity index (maximum value in 2004 = 100)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5203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E.IMP.GNFS.KD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mports of goods and services (constant 2000 US$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65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IND.TOTL.KD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dustry, value added (constant 2000 US$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203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Y.GNS.ICTR.CD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Gros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avings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urrent</w:t>
            </w:r>
            <w:proofErr w:type="spellEnd"/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 xml:space="preserve"> US$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38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ST.INT.TVLX.CD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International tourism, expenditures for travel items (current US$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5707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F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TM.VAL.SERV.CD.WT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mercial service imports (current US$)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16215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ELC.PROD.KH.PC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ity production (kWh) (per capita)</w:t>
            </w:r>
          </w:p>
        </w:tc>
        <w:tc>
          <w:tcPr>
            <w:tcW w:w="452" w:type="dxa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  <w:tcBorders>
              <w:top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CRNW.KT.OE</w:t>
            </w:r>
          </w:p>
        </w:tc>
        <w:tc>
          <w:tcPr>
            <w:tcW w:w="583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Combustible renewables and waste (metric tons of oil equivalent)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64812</w:t>
            </w:r>
          </w:p>
        </w:tc>
      </w:tr>
      <w:tr w:rsidR="005D25C4" w:rsidRPr="005D25C4" w:rsidTr="00F158D3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EG.USE.ELEC.KH.PC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Electric power consumption (kWh per capita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C</w:t>
            </w: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99339</w:t>
            </w:r>
          </w:p>
        </w:tc>
      </w:tr>
      <w:tr w:rsidR="005D25C4" w:rsidRPr="005D25C4" w:rsidTr="00AB6BD0">
        <w:trPr>
          <w:gridAfter w:val="1"/>
          <w:wAfter w:w="583" w:type="dxa"/>
          <w:trHeight w:val="250"/>
        </w:trPr>
        <w:tc>
          <w:tcPr>
            <w:tcW w:w="67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047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AGR.TOTL.KD.PC</w:t>
            </w:r>
          </w:p>
        </w:tc>
        <w:tc>
          <w:tcPr>
            <w:tcW w:w="5386" w:type="dxa"/>
            <w:gridSpan w:val="2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griculture, value added (constant 2000 US$) (per capita)</w:t>
            </w:r>
          </w:p>
        </w:tc>
        <w:tc>
          <w:tcPr>
            <w:tcW w:w="452" w:type="dxa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0.20616</w:t>
            </w:r>
          </w:p>
        </w:tc>
      </w:tr>
      <w:tr w:rsidR="005D25C4" w:rsidRPr="005D25C4" w:rsidTr="00AB6BD0">
        <w:trPr>
          <w:gridAfter w:val="1"/>
          <w:wAfter w:w="583" w:type="dxa"/>
          <w:trHeight w:val="250"/>
        </w:trPr>
        <w:tc>
          <w:tcPr>
            <w:tcW w:w="67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WR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NV.AGR.TOTL.ZS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</w:rPr>
              <w:t>Agriculture, value added (% of GDP)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8" w:type="dxa"/>
            <w:gridSpan w:val="3"/>
            <w:tcBorders>
              <w:bottom w:val="single" w:sz="4" w:space="0" w:color="auto"/>
            </w:tcBorders>
          </w:tcPr>
          <w:p w:rsidR="005D25C4" w:rsidRPr="005D25C4" w:rsidRDefault="005D25C4" w:rsidP="0002411C">
            <w:pPr>
              <w:autoSpaceDE w:val="0"/>
              <w:autoSpaceDN w:val="0"/>
              <w:adjustRightInd w:val="0"/>
              <w:spacing w:beforeLines="20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 w:rsidRPr="005D25C4"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-0.3053</w:t>
            </w:r>
          </w:p>
        </w:tc>
      </w:tr>
    </w:tbl>
    <w:p w:rsidR="00AB6BD0" w:rsidRPr="005D25C4" w:rsidRDefault="00AB6BD0" w:rsidP="00AB6BD0">
      <w:pPr>
        <w:widowControl w:val="0"/>
        <w:autoSpaceDE w:val="0"/>
        <w:autoSpaceDN w:val="0"/>
        <w:adjustRightInd w:val="0"/>
        <w:ind w:right="-2"/>
        <w:rPr>
          <w:rFonts w:ascii="Arial" w:hAnsi="Arial" w:cs="Arial"/>
          <w:sz w:val="16"/>
          <w:szCs w:val="16"/>
        </w:rPr>
      </w:pPr>
      <w:r w:rsidRPr="005D25C4">
        <w:rPr>
          <w:rFonts w:ascii="Arial" w:hAnsi="Arial" w:cs="Arial"/>
          <w:i/>
          <w:sz w:val="16"/>
          <w:szCs w:val="16"/>
        </w:rPr>
        <w:t>PC</w:t>
      </w:r>
      <w:r w:rsidRPr="005D25C4">
        <w:rPr>
          <w:rFonts w:ascii="Arial" w:hAnsi="Arial" w:cs="Arial"/>
          <w:sz w:val="16"/>
          <w:szCs w:val="16"/>
        </w:rPr>
        <w:t xml:space="preserve">: The variable has been taken as a principal component in the formulation. </w:t>
      </w:r>
      <w:r>
        <w:rPr>
          <w:rFonts w:ascii="Arial" w:hAnsi="Arial" w:cs="Arial"/>
          <w:sz w:val="16"/>
          <w:szCs w:val="16"/>
        </w:rPr>
        <w:t xml:space="preserve"> *Beta, corrected regression coefficient </w:t>
      </w:r>
    </w:p>
    <w:p w:rsidR="0029264C" w:rsidRPr="005D25C4" w:rsidRDefault="0029264C">
      <w:pPr>
        <w:rPr>
          <w:rFonts w:ascii="Arial" w:hAnsi="Arial" w:cs="Arial"/>
          <w:sz w:val="16"/>
          <w:szCs w:val="16"/>
        </w:rPr>
      </w:pPr>
    </w:p>
    <w:sectPr w:rsidR="0029264C" w:rsidRPr="005D25C4" w:rsidSect="004B30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D25C4"/>
    <w:rsid w:val="0002411C"/>
    <w:rsid w:val="0029264C"/>
    <w:rsid w:val="0045609C"/>
    <w:rsid w:val="004B306E"/>
    <w:rsid w:val="005D25C4"/>
    <w:rsid w:val="00AB6BD0"/>
    <w:rsid w:val="00E82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C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12</Words>
  <Characters>12609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 H. Ariño</dc:creator>
  <cp:lastModifiedBy>pete06</cp:lastModifiedBy>
  <cp:revision>4</cp:revision>
  <dcterms:created xsi:type="dcterms:W3CDTF">2011-10-12T13:18:00Z</dcterms:created>
  <dcterms:modified xsi:type="dcterms:W3CDTF">2011-11-16T10:54:00Z</dcterms:modified>
</cp:coreProperties>
</file>